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F4553" w14:textId="77777777" w:rsidR="000737C9" w:rsidRPr="000737C9" w:rsidRDefault="000737C9" w:rsidP="000737C9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3736689" w14:textId="6F2E6DB0" w:rsidR="000737C9" w:rsidRPr="000737C9" w:rsidRDefault="00803619" w:rsidP="000737C9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1 </w:t>
      </w:r>
      <w:r w:rsidR="000737C9" w:rsidRPr="000737C9">
        <w:rPr>
          <w:rFonts w:ascii="Times New Roman" w:hAnsi="Times New Roman"/>
          <w:b/>
          <w:bCs/>
          <w:sz w:val="24"/>
          <w:szCs w:val="24"/>
          <w:lang w:val="en-US"/>
        </w:rPr>
        <w:t>Supporting Information. Family Vulnerability Scale for Brazil (EVFAM-BR).</w:t>
      </w:r>
    </w:p>
    <w:tbl>
      <w:tblPr>
        <w:tblpPr w:leftFromText="141" w:rightFromText="141" w:horzAnchor="margin" w:tblpY="877"/>
        <w:tblW w:w="122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9042"/>
        <w:gridCol w:w="1985"/>
      </w:tblGrid>
      <w:tr w:rsidR="000737C9" w:rsidRPr="000737C9" w14:paraId="7A27B97C" w14:textId="77777777" w:rsidTr="00DF6247">
        <w:trPr>
          <w:trHeight w:val="315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4007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Dimension</w:t>
            </w:r>
          </w:p>
        </w:tc>
        <w:tc>
          <w:tcPr>
            <w:tcW w:w="90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23776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Ite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C6B1CA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Item score</w:t>
            </w:r>
          </w:p>
          <w:p w14:paraId="169F590B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1 (Yes) or 0 (No)</w:t>
            </w:r>
          </w:p>
        </w:tc>
      </w:tr>
      <w:tr w:rsidR="000737C9" w:rsidRPr="000737C9" w14:paraId="722E839D" w14:textId="77777777" w:rsidTr="00DF6247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B69E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Income</w:t>
            </w:r>
          </w:p>
        </w:tc>
        <w:tc>
          <w:tcPr>
            <w:tcW w:w="9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1ACE1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 Is anyone in your household having financial difficulties?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D219A5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737C9" w:rsidRPr="000737C9" w14:paraId="6042FE9C" w14:textId="77777777" w:rsidTr="00DF6247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C1278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D904A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. Is money short to meet household needs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F522C1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737C9" w:rsidRPr="000737C9" w14:paraId="0BE631B4" w14:textId="77777777" w:rsidTr="00DF6247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E7EDE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5B61B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 Is it hard to secure access to different food types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E81123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737C9" w:rsidRPr="000737C9" w14:paraId="699048D7" w14:textId="77777777" w:rsidTr="00DF6247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D6C88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Healthcare</w:t>
            </w: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96257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4. Does anyone in your household use medication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0E81A5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737C9" w:rsidRPr="000737C9" w14:paraId="5CC0724E" w14:textId="77777777" w:rsidTr="00DF6247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75F42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E4A2E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hAnsi="Times New Roman"/>
                <w:sz w:val="24"/>
                <w:szCs w:val="24"/>
                <w:lang w:val="en-US"/>
              </w:rPr>
              <w:t>5. Does anyone in your household use five types of medications, or more, daily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10B36F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737C9" w:rsidRPr="000737C9" w14:paraId="6527FFF6" w14:textId="77777777" w:rsidTr="00DF6247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DF107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47974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6. Does anyone in your household have a health condition that requires continuous care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F41DCC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737C9" w:rsidRPr="000737C9" w14:paraId="77BCB953" w14:textId="77777777" w:rsidTr="00DF6247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36CF0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71499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hAnsi="Times New Roman"/>
                <w:sz w:val="24"/>
                <w:szCs w:val="24"/>
                <w:lang w:val="en-US"/>
              </w:rPr>
              <w:t>7. Is anyone in your household impaired to perform daily activities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6DEA27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737C9" w:rsidRPr="000737C9" w14:paraId="43F2376C" w14:textId="77777777" w:rsidTr="00DF6247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E9938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8BAC2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8. Does anyone in your household need help accomplishing daily healthcare procedures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516DE7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737C9" w:rsidRPr="000737C9" w14:paraId="067075C4" w14:textId="77777777" w:rsidTr="00DF6247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F17E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Family</w:t>
            </w: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13EA5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hAnsi="Times New Roman"/>
                <w:sz w:val="24"/>
                <w:szCs w:val="24"/>
                <w:lang w:val="en-US"/>
              </w:rPr>
              <w:t>9. Did anyone in your household have an absent mother in childhood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FD31E8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737C9" w:rsidRPr="000737C9" w14:paraId="25CCB268" w14:textId="77777777" w:rsidTr="00DF6247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28392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E47B1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0. Did anyone in your household have an absent father in childhood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F107FF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737C9" w:rsidRPr="000737C9" w14:paraId="576EC236" w14:textId="77777777" w:rsidTr="00DF6247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5016B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44435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hAnsi="Times New Roman"/>
                <w:sz w:val="24"/>
                <w:szCs w:val="24"/>
                <w:lang w:val="en-US"/>
              </w:rPr>
              <w:t>11. Has anyone in your household been abandoned by the family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697308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737C9" w:rsidRPr="000737C9" w14:paraId="495C2A49" w14:textId="77777777" w:rsidTr="00DF6247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7652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iolence</w:t>
            </w: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1066D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2. Does anyone in the household coexist with violent individuals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7046E3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737C9" w:rsidRPr="000737C9" w14:paraId="66E6EACC" w14:textId="77777777" w:rsidTr="00DF6247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F18B8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441C0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hAnsi="Times New Roman"/>
                <w:sz w:val="24"/>
                <w:szCs w:val="24"/>
                <w:lang w:val="en-US"/>
              </w:rPr>
              <w:t>13. Has anyone in your household been the victim of violence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8B6D25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737C9" w:rsidRPr="000737C9" w14:paraId="04DE238B" w14:textId="77777777" w:rsidTr="00DF6247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A8374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1CFD5" w14:textId="77777777" w:rsidR="000737C9" w:rsidRPr="000737C9" w:rsidRDefault="000737C9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4. Is there any violence happening in your home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2EFE49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737C9" w:rsidRPr="000737C9" w14:paraId="71B60B31" w14:textId="77777777" w:rsidTr="00DF6247">
        <w:trPr>
          <w:trHeight w:val="315"/>
        </w:trPr>
        <w:tc>
          <w:tcPr>
            <w:tcW w:w="10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4A0F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5414FD" w14:textId="77777777" w:rsidR="000737C9" w:rsidRPr="000737C9" w:rsidRDefault="000737C9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</w:tr>
    </w:tbl>
    <w:p w14:paraId="3FBFCBC1" w14:textId="6560D175" w:rsidR="000737C9" w:rsidRPr="000737C9" w:rsidRDefault="000737C9" w:rsidP="000737C9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sectPr w:rsidR="000737C9" w:rsidRPr="000737C9" w:rsidSect="004E21C3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7C9"/>
    <w:rsid w:val="000737C9"/>
    <w:rsid w:val="00693668"/>
    <w:rsid w:val="00803619"/>
    <w:rsid w:val="00D4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AD86E2"/>
  <w15:chartTrackingRefBased/>
  <w15:docId w15:val="{89BE42F6-E85A-4149-930B-50499D204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7C9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073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Lima de Souza</dc:creator>
  <cp:keywords/>
  <dc:description/>
  <cp:lastModifiedBy>Evelyn Lima de Souza</cp:lastModifiedBy>
  <cp:revision>3</cp:revision>
  <dcterms:created xsi:type="dcterms:W3CDTF">2023-08-06T11:43:00Z</dcterms:created>
  <dcterms:modified xsi:type="dcterms:W3CDTF">2023-08-06T11:47:00Z</dcterms:modified>
</cp:coreProperties>
</file>